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542B3" w14:textId="78F6310F" w:rsidR="00002D4F" w:rsidRPr="009226DC" w:rsidRDefault="000A1549" w:rsidP="00002D4F">
      <w:pPr>
        <w:rPr>
          <w:rFonts w:asciiTheme="majorBidi" w:hAnsiTheme="majorBidi" w:cstheme="majorBidi"/>
          <w:sz w:val="24"/>
          <w:szCs w:val="24"/>
          <w:lang w:val="en-KE"/>
        </w:rPr>
      </w:pPr>
      <w:r w:rsidRPr="00D2628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334FE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73B4A">
        <w:rPr>
          <w:rFonts w:asciiTheme="majorBidi" w:hAnsiTheme="majorBidi" w:cstheme="majorBidi"/>
          <w:b/>
          <w:bCs/>
          <w:sz w:val="24"/>
          <w:szCs w:val="24"/>
        </w:rPr>
        <w:t xml:space="preserve"> Fig</w:t>
      </w:r>
      <w:r w:rsidR="0047136A">
        <w:rPr>
          <w:rFonts w:asciiTheme="majorBidi" w:hAnsiTheme="majorBidi" w:cstheme="majorBidi"/>
          <w:i/>
          <w:iCs/>
          <w:sz w:val="24"/>
          <w:szCs w:val="24"/>
        </w:rPr>
        <w:t xml:space="preserve">: </w:t>
      </w:r>
      <w:r w:rsidR="00327003" w:rsidRPr="009226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233668" wp14:editId="1C89C3DE">
                <wp:simplePos x="0" y="0"/>
                <wp:positionH relativeFrom="column">
                  <wp:posOffset>2187575</wp:posOffset>
                </wp:positionH>
                <wp:positionV relativeFrom="paragraph">
                  <wp:posOffset>538480</wp:posOffset>
                </wp:positionV>
                <wp:extent cx="2301072" cy="805597"/>
                <wp:effectExtent l="0" t="0" r="23495" b="1397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0C38CF-B117-18BA-02E6-611A28891A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072" cy="80559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1E0ECD" w14:textId="77777777" w:rsidR="00327003" w:rsidRPr="005D473D" w:rsidRDefault="00327003" w:rsidP="00327003">
                            <w:pPr>
                              <w:jc w:val="center"/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Households approached</w:t>
                            </w: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br/>
                              <w:t>(n = 2933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0233668" id="Rectangle 1" o:spid="_x0000_s1026" style="position:absolute;margin-left:172.25pt;margin-top:42.4pt;width:181.2pt;height:63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" fillcolor="window" strokecolor="windowText" strokeweight="1.5pt">
                <v:textbox>
                  <w:txbxContent>
                    <w:p w14:paraId="5A1E0ECD" w14:textId="77777777" w:rsidR="00327003" w:rsidRPr="005D473D" w:rsidRDefault="00327003" w:rsidP="00327003">
                      <w:pPr>
                        <w:jc w:val="center"/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Households approached</w:t>
                      </w: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br/>
                        <w:t>(n = 2933)</w:t>
                      </w:r>
                    </w:p>
                  </w:txbxContent>
                </v:textbox>
              </v:rect>
            </w:pict>
          </mc:Fallback>
        </mc:AlternateContent>
      </w:r>
      <w:r w:rsidR="00327003" w:rsidRPr="009226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28966A" wp14:editId="05787E26">
                <wp:simplePos x="0" y="0"/>
                <wp:positionH relativeFrom="column">
                  <wp:posOffset>2187575</wp:posOffset>
                </wp:positionH>
                <wp:positionV relativeFrom="paragraph">
                  <wp:posOffset>2587625</wp:posOffset>
                </wp:positionV>
                <wp:extent cx="2301072" cy="805597"/>
                <wp:effectExtent l="0" t="0" r="23495" b="1397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164628-7A92-BA79-3950-F4BD210A4E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072" cy="80559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33A0EF" w14:textId="77777777" w:rsidR="00327003" w:rsidRPr="005D473D" w:rsidRDefault="00327003" w:rsidP="00327003">
                            <w:pPr>
                              <w:jc w:val="center"/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nsented and assessed</w:t>
                            </w: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br/>
                              <w:t>(n = 2903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228966A" id="Rectangle 3" o:spid="_x0000_s1027" style="position:absolute;margin-left:172.25pt;margin-top:203.75pt;width:181.2pt;height:63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" fillcolor="window" strokecolor="windowText" strokeweight="1.5pt">
                <v:textbox>
                  <w:txbxContent>
                    <w:p w14:paraId="5A33A0EF" w14:textId="77777777" w:rsidR="00327003" w:rsidRPr="005D473D" w:rsidRDefault="00327003" w:rsidP="00327003">
                      <w:pPr>
                        <w:jc w:val="center"/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Consented and assessed</w:t>
                      </w: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br/>
                        <w:t>(n = 2903)</w:t>
                      </w:r>
                    </w:p>
                  </w:txbxContent>
                </v:textbox>
              </v:rect>
            </w:pict>
          </mc:Fallback>
        </mc:AlternateContent>
      </w:r>
      <w:r w:rsidR="00327003" w:rsidRPr="009226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F12448" wp14:editId="6A098F88">
                <wp:simplePos x="0" y="0"/>
                <wp:positionH relativeFrom="column">
                  <wp:posOffset>2187575</wp:posOffset>
                </wp:positionH>
                <wp:positionV relativeFrom="paragraph">
                  <wp:posOffset>4364355</wp:posOffset>
                </wp:positionV>
                <wp:extent cx="2301072" cy="805597"/>
                <wp:effectExtent l="0" t="0" r="23495" b="1397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4CFA35-3A0F-A6DC-CB3A-5AFD79A553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072" cy="80559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735984" w14:textId="77777777" w:rsidR="00327003" w:rsidRPr="005D473D" w:rsidRDefault="00327003" w:rsidP="00327003">
                            <w:pPr>
                              <w:jc w:val="center"/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cluded in analysis</w:t>
                            </w: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br/>
                              <w:t>(n = 2903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F12448" id="Rectangle 4" o:spid="_x0000_s1028" style="position:absolute;margin-left:172.25pt;margin-top:343.65pt;width:181.2pt;height:63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" fillcolor="window" strokecolor="windowText" strokeweight="1.5pt">
                <v:textbox>
                  <w:txbxContent>
                    <w:p w14:paraId="06735984" w14:textId="77777777" w:rsidR="00327003" w:rsidRPr="005D473D" w:rsidRDefault="00327003" w:rsidP="00327003">
                      <w:pPr>
                        <w:jc w:val="center"/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cluded in analysis</w:t>
                      </w: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br/>
                        <w:t>(n = 2903)</w:t>
                      </w:r>
                    </w:p>
                  </w:txbxContent>
                </v:textbox>
              </v:rect>
            </w:pict>
          </mc:Fallback>
        </mc:AlternateContent>
      </w:r>
      <w:r w:rsidR="00327003" w:rsidRPr="009226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D44926" wp14:editId="6A06EA21">
                <wp:simplePos x="0" y="0"/>
                <wp:positionH relativeFrom="column">
                  <wp:posOffset>3338195</wp:posOffset>
                </wp:positionH>
                <wp:positionV relativeFrom="paragraph">
                  <wp:posOffset>1343660</wp:posOffset>
                </wp:positionV>
                <wp:extent cx="0" cy="1243777"/>
                <wp:effectExtent l="76200" t="0" r="76200" b="52070"/>
                <wp:wrapNone/>
                <wp:docPr id="7" name="Straight Arrow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1DD4BC-BFB6-B911-366E-11A8C2DB074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4377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7A9E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62.85pt;margin-top:105.8pt;width:0;height:97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="00327003" w:rsidRPr="009226D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50DE17" wp14:editId="0764D3A1">
                <wp:simplePos x="0" y="0"/>
                <wp:positionH relativeFrom="column">
                  <wp:posOffset>3338195</wp:posOffset>
                </wp:positionH>
                <wp:positionV relativeFrom="paragraph">
                  <wp:posOffset>3393440</wp:posOffset>
                </wp:positionV>
                <wp:extent cx="0" cy="971260"/>
                <wp:effectExtent l="76200" t="0" r="76200" b="57785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19F5C2-8D46-F51A-EEF6-4AB208044F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126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B2D5ED" id="Straight Arrow Connector 10" o:spid="_x0000_s1026" type="#_x0000_t32" style="position:absolute;margin-left:262.85pt;margin-top:267.2pt;width:0;height:7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="00002D4F" w:rsidRPr="009226D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articipant </w:t>
      </w:r>
      <w:r w:rsidR="00D15554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="00002D4F" w:rsidRPr="009226D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ow </w:t>
      </w:r>
      <w:r w:rsidR="00D15554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="00002D4F" w:rsidRPr="009226D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agram </w:t>
      </w:r>
    </w:p>
    <w:p w14:paraId="6B014025" w14:textId="4CF3910B" w:rsidR="00327003" w:rsidRPr="00002D4F" w:rsidRDefault="00327003" w:rsidP="00327003">
      <w:pPr>
        <w:rPr>
          <w:lang w:val="en-KE"/>
        </w:rPr>
      </w:pPr>
    </w:p>
    <w:p w14:paraId="0CE3E220" w14:textId="77777777" w:rsidR="000C7CBB" w:rsidRDefault="000C7CBB" w:rsidP="268262C7"/>
    <w:p w14:paraId="205CF8DE" w14:textId="77777777" w:rsidR="000C7CBB" w:rsidRDefault="000C7CBB" w:rsidP="268262C7"/>
    <w:p w14:paraId="630A1D84" w14:textId="0F628A59" w:rsidR="000C7CBB" w:rsidRDefault="000C7CBB" w:rsidP="268262C7"/>
    <w:p w14:paraId="3058C4F7" w14:textId="6867C522" w:rsidR="000C7CBB" w:rsidRDefault="009226DC" w:rsidP="268262C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AA6A81" wp14:editId="292802E4">
                <wp:simplePos x="0" y="0"/>
                <wp:positionH relativeFrom="rightMargin">
                  <wp:posOffset>-1059180</wp:posOffset>
                </wp:positionH>
                <wp:positionV relativeFrom="paragraph">
                  <wp:posOffset>152400</wp:posOffset>
                </wp:positionV>
                <wp:extent cx="1249045" cy="632460"/>
                <wp:effectExtent l="0" t="0" r="27305" b="1524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E21F07-F1B4-ECA3-F40D-86F4F8260A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045" cy="632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3FDE48" w14:textId="77777777" w:rsidR="00327003" w:rsidRPr="005D473D" w:rsidRDefault="00327003" w:rsidP="00327003">
                            <w:pPr>
                              <w:jc w:val="center"/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efusals</w:t>
                            </w:r>
                            <w:r w:rsidRPr="005D473D">
                              <w:rPr>
                                <w:rFonts w:asciiTheme="majorBidi" w:eastAsia="+mn-ea" w:hAnsiTheme="majorBidi" w:cstheme="majorBidi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br/>
                              <w:t>(n = 30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A6A81" id="Rectangle 2" o:spid="_x0000_s1029" style="position:absolute;margin-left:-83.4pt;margin-top:12pt;width:98.35pt;height:49.8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" fillcolor="window" strokecolor="windowText" strokeweight="1.5pt">
                <v:textbox>
                  <w:txbxContent>
                    <w:p w14:paraId="053FDE48" w14:textId="77777777" w:rsidR="00327003" w:rsidRPr="005D473D" w:rsidRDefault="00327003" w:rsidP="00327003">
                      <w:pPr>
                        <w:jc w:val="center"/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Refusals</w:t>
                      </w:r>
                      <w:r w:rsidRPr="005D473D">
                        <w:rPr>
                          <w:rFonts w:asciiTheme="majorBidi" w:eastAsia="+mn-ea" w:hAnsiTheme="majorBidi" w:cstheme="majorBidi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br/>
                        <w:t>(n = 3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A324538" w14:textId="228CF3B8" w:rsidR="000C7CBB" w:rsidRDefault="009226DC" w:rsidP="268262C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6B850" wp14:editId="7CEDEB04">
                <wp:simplePos x="0" y="0"/>
                <wp:positionH relativeFrom="column">
                  <wp:posOffset>3337560</wp:posOffset>
                </wp:positionH>
                <wp:positionV relativeFrom="paragraph">
                  <wp:posOffset>142875</wp:posOffset>
                </wp:positionV>
                <wp:extent cx="1562100" cy="45719"/>
                <wp:effectExtent l="0" t="38100" r="38100" b="88265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293987-C63F-C113-D908-DCFD24C71F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62100" cy="4571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1EB26" id="Straight Arrow Connector 12" o:spid="_x0000_s1026" type="#_x0000_t32" style="position:absolute;margin-left:262.8pt;margin-top:11.25pt;width:123pt;height:3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3D77C8A6" w14:textId="77777777" w:rsidR="000C7CBB" w:rsidRDefault="000C7CBB" w:rsidP="268262C7"/>
    <w:p w14:paraId="7C8CA64C" w14:textId="77777777" w:rsidR="000C7CBB" w:rsidRDefault="000C7CBB" w:rsidP="268262C7"/>
    <w:p w14:paraId="0CD8C8C3" w14:textId="77777777" w:rsidR="000C7CBB" w:rsidRDefault="000C7CBB" w:rsidP="268262C7"/>
    <w:p w14:paraId="0B8960FD" w14:textId="77777777" w:rsidR="000C7CBB" w:rsidRDefault="000C7CBB" w:rsidP="268262C7"/>
    <w:p w14:paraId="1DA82CB0" w14:textId="77777777" w:rsidR="000C7CBB" w:rsidRDefault="000C7CBB" w:rsidP="268262C7"/>
    <w:p w14:paraId="0B5F1EE8" w14:textId="77777777" w:rsidR="000C7CBB" w:rsidRDefault="000C7CBB" w:rsidP="268262C7"/>
    <w:p w14:paraId="108D65A7" w14:textId="77777777" w:rsidR="000C7CBB" w:rsidRDefault="000C7CBB" w:rsidP="268262C7"/>
    <w:p w14:paraId="4F1765E5" w14:textId="5FE83749" w:rsidR="268262C7" w:rsidRPr="00EF5DE0" w:rsidRDefault="268262C7" w:rsidP="00EF5DE0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E30A25" w14:textId="1667DFEC" w:rsidR="268262C7" w:rsidRDefault="268262C7" w:rsidP="268262C7"/>
    <w:p w14:paraId="644FDD8D" w14:textId="29A579E4" w:rsidR="268262C7" w:rsidRDefault="268262C7" w:rsidP="268262C7"/>
    <w:p w14:paraId="638FD1AB" w14:textId="1B9E1811" w:rsidR="268262C7" w:rsidRDefault="268262C7" w:rsidP="268262C7"/>
    <w:sectPr w:rsidR="26826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ndar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E0538"/>
    <w:rsid w:val="00002D4F"/>
    <w:rsid w:val="00042106"/>
    <w:rsid w:val="000A1549"/>
    <w:rsid w:val="000B4B14"/>
    <w:rsid w:val="000C7CBB"/>
    <w:rsid w:val="000D3F30"/>
    <w:rsid w:val="001860D1"/>
    <w:rsid w:val="001D4A0B"/>
    <w:rsid w:val="001E16C6"/>
    <w:rsid w:val="001E6749"/>
    <w:rsid w:val="00257EC7"/>
    <w:rsid w:val="002C086C"/>
    <w:rsid w:val="00310826"/>
    <w:rsid w:val="00327003"/>
    <w:rsid w:val="003F61CE"/>
    <w:rsid w:val="0047136A"/>
    <w:rsid w:val="004915A5"/>
    <w:rsid w:val="0051658D"/>
    <w:rsid w:val="005D473D"/>
    <w:rsid w:val="005E0538"/>
    <w:rsid w:val="005E497F"/>
    <w:rsid w:val="006427A1"/>
    <w:rsid w:val="00723659"/>
    <w:rsid w:val="007C6C63"/>
    <w:rsid w:val="009226DC"/>
    <w:rsid w:val="00935785"/>
    <w:rsid w:val="009F4E2E"/>
    <w:rsid w:val="00A75707"/>
    <w:rsid w:val="00AD67FB"/>
    <w:rsid w:val="00C700D6"/>
    <w:rsid w:val="00CA2183"/>
    <w:rsid w:val="00CB34AA"/>
    <w:rsid w:val="00D15554"/>
    <w:rsid w:val="00D2628F"/>
    <w:rsid w:val="00D41E1D"/>
    <w:rsid w:val="00D73B4A"/>
    <w:rsid w:val="00DB6759"/>
    <w:rsid w:val="00DC1BF2"/>
    <w:rsid w:val="00E0007D"/>
    <w:rsid w:val="00E369B5"/>
    <w:rsid w:val="00E36E83"/>
    <w:rsid w:val="00E370D0"/>
    <w:rsid w:val="00ED1DF9"/>
    <w:rsid w:val="00EE1645"/>
    <w:rsid w:val="00EF5DE0"/>
    <w:rsid w:val="00F334FE"/>
    <w:rsid w:val="00F437D4"/>
    <w:rsid w:val="00FF29B8"/>
    <w:rsid w:val="09DEEA7E"/>
    <w:rsid w:val="11F2336D"/>
    <w:rsid w:val="1FDB7BD5"/>
    <w:rsid w:val="22B6BA5B"/>
    <w:rsid w:val="23010008"/>
    <w:rsid w:val="268262C7"/>
    <w:rsid w:val="28404216"/>
    <w:rsid w:val="2B2DDB42"/>
    <w:rsid w:val="31C1F518"/>
    <w:rsid w:val="3288F41B"/>
    <w:rsid w:val="40ED6EEE"/>
    <w:rsid w:val="4C34D97A"/>
    <w:rsid w:val="5047E719"/>
    <w:rsid w:val="52239A7D"/>
    <w:rsid w:val="54D60D1C"/>
    <w:rsid w:val="58A726C3"/>
    <w:rsid w:val="5CF40E5B"/>
    <w:rsid w:val="5D4F17F1"/>
    <w:rsid w:val="60B48B5B"/>
    <w:rsid w:val="61A7511A"/>
    <w:rsid w:val="6988D77F"/>
    <w:rsid w:val="6A4D3239"/>
    <w:rsid w:val="75882CB7"/>
    <w:rsid w:val="7874030E"/>
    <w:rsid w:val="788D2E60"/>
    <w:rsid w:val="7905DCE9"/>
    <w:rsid w:val="79819CF8"/>
    <w:rsid w:val="7FB6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51FE"/>
  <w15:chartTrackingRefBased/>
  <w15:docId w15:val="{93BB18E9-4A95-47A4-921C-D77E76FD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ndara" w:eastAsiaTheme="minorHAnsi" w:hAnsi="Candar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5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5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5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5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5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5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5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5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5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53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538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538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538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538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538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538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0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53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5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5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0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53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E0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53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E053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4A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67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6749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0C7CB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Title">
    <w:name w:val="TableTitle"/>
    <w:basedOn w:val="Normal"/>
    <w:rsid w:val="000C7CB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Header">
    <w:name w:val="TableHeader"/>
    <w:basedOn w:val="Normal"/>
    <w:rsid w:val="000C7CB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0C7CBB"/>
  </w:style>
  <w:style w:type="paragraph" w:styleId="NormalWeb">
    <w:name w:val="Normal (Web)"/>
    <w:basedOn w:val="Normal"/>
    <w:uiPriority w:val="99"/>
    <w:semiHidden/>
    <w:unhideWhenUsed/>
    <w:rsid w:val="00002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KE" w:eastAsia="en-K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son Mwangi</dc:creator>
  <cp:keywords/>
  <dc:description/>
  <cp:lastModifiedBy>esther.chongwo</cp:lastModifiedBy>
  <cp:revision>3</cp:revision>
  <dcterms:created xsi:type="dcterms:W3CDTF">2026-01-29T17:54:00Z</dcterms:created>
  <dcterms:modified xsi:type="dcterms:W3CDTF">2026-01-2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15091e-b776-4dd1-9f9e-1a4c407fc07f</vt:lpwstr>
  </property>
</Properties>
</file>